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Table S</w:t>
      </w:r>
      <w:r>
        <w:rPr>
          <w:rFonts w:hint="eastAsia" w:ascii="Times New Roman Regular" w:hAnsi="Times New Roman Regular" w:eastAsia="宋体" w:cs="Times New Roman Regular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2</w:t>
      </w:r>
      <w:bookmarkStart w:id="0" w:name="_GoBack"/>
      <w:bookmarkEnd w:id="0"/>
      <w:r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Heterogeneity tests of AMPK-specific metformin effect on SBP, DBP and hypertension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posure</w:t>
            </w:r>
          </w:p>
        </w:tc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utcome</w:t>
            </w:r>
          </w:p>
        </w:tc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od</w:t>
            </w:r>
          </w:p>
        </w:tc>
        <w:tc>
          <w:tcPr>
            <w:tcW w:w="1705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chrane's Q</w:t>
            </w:r>
          </w:p>
        </w:tc>
        <w:tc>
          <w:tcPr>
            <w:tcW w:w="1705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_pv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K-specific metformin effect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P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67493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27136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K-specific metformin effec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P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671344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9283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K-specific metformin effec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BP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7151285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4644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K-specific metformin effec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BP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0922974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49139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K-specific metformin effec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 cohort 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443936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67857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K-specific metformin effec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 cohort 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3517011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04814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K-specific metformin effec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 cohort 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177462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37127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K-specific metformin effect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 cohort 2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8546823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8417819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C7EEAA"/>
    <w:rsid w:val="5FC7EEAA"/>
    <w:rsid w:val="7FEF9B72"/>
    <w:rsid w:val="BBE17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6.2.0.82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0T11:59:00Z</dcterms:created>
  <dc:creator>Zenan Lin</dc:creator>
  <cp:lastModifiedBy>Zenan Lin</cp:lastModifiedBy>
  <dcterms:modified xsi:type="dcterms:W3CDTF">2023-10-15T20:41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0.8299</vt:lpwstr>
  </property>
  <property fmtid="{D5CDD505-2E9C-101B-9397-08002B2CF9AE}" pid="3" name="ICV">
    <vt:lpwstr>B5DB172AAD96942EA0A832646613F8DE_41</vt:lpwstr>
  </property>
</Properties>
</file>